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C99CA" w14:textId="77777777" w:rsidR="00325354" w:rsidRPr="00325354" w:rsidRDefault="00325354" w:rsidP="00325354">
      <w:pPr>
        <w:jc w:val="center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10"/>
        <w:gridCol w:w="601"/>
        <w:gridCol w:w="601"/>
        <w:gridCol w:w="718"/>
        <w:gridCol w:w="891"/>
        <w:gridCol w:w="1096"/>
      </w:tblGrid>
      <w:tr w:rsidR="00D37435" w:rsidRPr="00D37435" w14:paraId="70F590B7" w14:textId="77777777" w:rsidTr="00D770F3">
        <w:tc>
          <w:tcPr>
            <w:tcW w:w="0" w:type="auto"/>
            <w:tcBorders>
              <w:top w:val="single" w:sz="12" w:space="0" w:color="auto"/>
            </w:tcBorders>
          </w:tcPr>
          <w:p w14:paraId="10D97720" w14:textId="2289BDF6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BBB6BC" w14:textId="194941A3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95DEEF1" w14:textId="2A67D7B1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3A44036" w14:textId="6CCA7418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  <w:b/>
                <w:bCs/>
              </w:rPr>
              <w:t>Wal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402BFD" w14:textId="2DD4B1E8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E4509E" w14:textId="1EFC503F" w:rsidR="00D37435" w:rsidRPr="00D37435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D37435" w:rsidRPr="00D37435" w14:paraId="4222C615" w14:textId="3278B001" w:rsidTr="00D3743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79A461" w14:textId="77777777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A40516" w14:textId="3988A809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6413C1" w14:textId="7436464C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56A922" w14:textId="1989A6F8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22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A344E9" w14:textId="3BD77CED" w:rsidR="00D37435" w:rsidRPr="00325354" w:rsidRDefault="00D37435" w:rsidP="00D37435">
            <w:pPr>
              <w:jc w:val="center"/>
              <w:rPr>
                <w:rFonts w:ascii="Times New Roman" w:hAnsi="Times New Roman" w:cs="Times New Roman" w:hint="eastAsia"/>
              </w:rPr>
            </w:pPr>
            <w:r w:rsidRPr="00D37435">
              <w:rPr>
                <w:rFonts w:ascii="Times New Roman" w:hAnsi="Times New Roman" w:cs="Times New Roman"/>
              </w:rPr>
              <w:t>&lt;</w:t>
            </w:r>
            <w:r w:rsidRPr="00D37435">
              <w:rPr>
                <w:rFonts w:ascii="Times New Roman" w:hAnsi="Times New Roman" w:cs="Times New Roman"/>
              </w:rPr>
              <w:t xml:space="preserve"> </w:t>
            </w:r>
            <w:r w:rsidRPr="0032535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04EC9B" w14:textId="0FC844A9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1.03–1.08</w:t>
            </w:r>
          </w:p>
        </w:tc>
      </w:tr>
      <w:tr w:rsidR="00D37435" w:rsidRPr="00D37435" w14:paraId="5A45E8E9" w14:textId="66F5D2C5" w:rsidTr="00FB18E4">
        <w:tc>
          <w:tcPr>
            <w:tcW w:w="0" w:type="auto"/>
            <w:hideMark/>
          </w:tcPr>
          <w:p w14:paraId="4B15EEAB" w14:textId="36B7820A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hideMark/>
          </w:tcPr>
          <w:p w14:paraId="2371E433" w14:textId="54E98DC4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hideMark/>
          </w:tcPr>
          <w:p w14:paraId="634C3657" w14:textId="0D30B52F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hideMark/>
          </w:tcPr>
          <w:p w14:paraId="7DCDA22F" w14:textId="3B94D391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hideMark/>
          </w:tcPr>
          <w:p w14:paraId="54D3EB92" w14:textId="2D998501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vAlign w:val="center"/>
          </w:tcPr>
          <w:p w14:paraId="7FA3AEF2" w14:textId="10FEC9DC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0.42–1.14</w:t>
            </w:r>
          </w:p>
        </w:tc>
      </w:tr>
      <w:tr w:rsidR="00D37435" w:rsidRPr="00D37435" w14:paraId="2CF242B0" w14:textId="457B82E2" w:rsidTr="00FB18E4">
        <w:tc>
          <w:tcPr>
            <w:tcW w:w="0" w:type="auto"/>
            <w:hideMark/>
          </w:tcPr>
          <w:p w14:paraId="470509DD" w14:textId="5B5A6A93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0" w:type="auto"/>
            <w:hideMark/>
          </w:tcPr>
          <w:p w14:paraId="27583E40" w14:textId="40F874D3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hideMark/>
          </w:tcPr>
          <w:p w14:paraId="7F58E45A" w14:textId="0DD1C1D9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103D5F5D" w14:textId="683F6420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hideMark/>
          </w:tcPr>
          <w:p w14:paraId="1D802045" w14:textId="356212EE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 xml:space="preserve">&lt; </w:t>
            </w:r>
            <w:r w:rsidRPr="0032535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2E58F371" w14:textId="1992B4D2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1.02–1.06</w:t>
            </w:r>
          </w:p>
        </w:tc>
      </w:tr>
      <w:tr w:rsidR="00D37435" w:rsidRPr="00D37435" w14:paraId="36DBE0EE" w14:textId="257FF9A3" w:rsidTr="00FB18E4">
        <w:tc>
          <w:tcPr>
            <w:tcW w:w="0" w:type="auto"/>
            <w:hideMark/>
          </w:tcPr>
          <w:p w14:paraId="64F532E0" w14:textId="39047E0B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  <w:hideMark/>
          </w:tcPr>
          <w:p w14:paraId="2DADB805" w14:textId="3EC7ED2B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0" w:type="auto"/>
            <w:hideMark/>
          </w:tcPr>
          <w:p w14:paraId="7C79648A" w14:textId="06969025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hideMark/>
          </w:tcPr>
          <w:p w14:paraId="58130255" w14:textId="6C7A08CC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0" w:type="auto"/>
            <w:hideMark/>
          </w:tcPr>
          <w:p w14:paraId="6C4D6EFD" w14:textId="42F6ABAE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 xml:space="preserve">&lt; </w:t>
            </w:r>
            <w:r w:rsidRPr="0032535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998B5E9" w14:textId="2C2FA319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1.28–3.09</w:t>
            </w:r>
          </w:p>
        </w:tc>
      </w:tr>
      <w:tr w:rsidR="00D37435" w:rsidRPr="00D37435" w14:paraId="5DDA32F6" w14:textId="3287815D" w:rsidTr="00FB18E4">
        <w:tc>
          <w:tcPr>
            <w:tcW w:w="0" w:type="auto"/>
            <w:hideMark/>
          </w:tcPr>
          <w:p w14:paraId="2C50D1A5" w14:textId="7C643F9D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Continuous smoking history</w:t>
            </w:r>
          </w:p>
        </w:tc>
        <w:tc>
          <w:tcPr>
            <w:tcW w:w="0" w:type="auto"/>
            <w:hideMark/>
          </w:tcPr>
          <w:p w14:paraId="33876FD9" w14:textId="273B17A0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hideMark/>
          </w:tcPr>
          <w:p w14:paraId="6DDAA78E" w14:textId="04BD717C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hideMark/>
          </w:tcPr>
          <w:p w14:paraId="785AD69D" w14:textId="7E8F64E4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hideMark/>
          </w:tcPr>
          <w:p w14:paraId="4FE831C1" w14:textId="52B16B04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vAlign w:val="center"/>
          </w:tcPr>
          <w:p w14:paraId="137A9ED6" w14:textId="3A90C282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0.53–1.54</w:t>
            </w:r>
          </w:p>
        </w:tc>
      </w:tr>
      <w:tr w:rsidR="00D37435" w:rsidRPr="00D37435" w14:paraId="1AB3FD6D" w14:textId="622C273F" w:rsidTr="00FB18E4">
        <w:tc>
          <w:tcPr>
            <w:tcW w:w="0" w:type="auto"/>
            <w:hideMark/>
          </w:tcPr>
          <w:p w14:paraId="16E1F4C4" w14:textId="2CE95F26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Continuous drinking history</w:t>
            </w:r>
          </w:p>
        </w:tc>
        <w:tc>
          <w:tcPr>
            <w:tcW w:w="0" w:type="auto"/>
            <w:hideMark/>
          </w:tcPr>
          <w:p w14:paraId="7577BE2B" w14:textId="266D917F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hideMark/>
          </w:tcPr>
          <w:p w14:paraId="0DC775F4" w14:textId="6C7DE9D0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hideMark/>
          </w:tcPr>
          <w:p w14:paraId="3804CEB5" w14:textId="035362B6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0" w:type="auto"/>
            <w:hideMark/>
          </w:tcPr>
          <w:p w14:paraId="2B7AD105" w14:textId="3E7BC3D9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Align w:val="center"/>
          </w:tcPr>
          <w:p w14:paraId="52EA7BDE" w14:textId="5E82D98E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0.27–0.99</w:t>
            </w:r>
          </w:p>
        </w:tc>
      </w:tr>
      <w:tr w:rsidR="00D37435" w:rsidRPr="00D37435" w14:paraId="04CB655A" w14:textId="089EE7A4" w:rsidTr="00FB18E4">
        <w:tc>
          <w:tcPr>
            <w:tcW w:w="0" w:type="auto"/>
            <w:hideMark/>
          </w:tcPr>
          <w:p w14:paraId="060DEDCE" w14:textId="77777777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0" w:type="auto"/>
            <w:hideMark/>
          </w:tcPr>
          <w:p w14:paraId="5F68BBF2" w14:textId="121A4A13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hideMark/>
          </w:tcPr>
          <w:p w14:paraId="4FFF1106" w14:textId="15A0FBF6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hideMark/>
          </w:tcPr>
          <w:p w14:paraId="073CF26B" w14:textId="74A0EC57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0" w:type="auto"/>
            <w:hideMark/>
          </w:tcPr>
          <w:p w14:paraId="482CA12D" w14:textId="2D152D6E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Align w:val="center"/>
          </w:tcPr>
          <w:p w14:paraId="532938F2" w14:textId="5CE0FEBE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0.90–0.99</w:t>
            </w:r>
          </w:p>
        </w:tc>
      </w:tr>
      <w:tr w:rsidR="00D37435" w:rsidRPr="00D37435" w14:paraId="0C0BBE53" w14:textId="6F7A88DB" w:rsidTr="00FB18E4">
        <w:tc>
          <w:tcPr>
            <w:tcW w:w="0" w:type="auto"/>
            <w:hideMark/>
          </w:tcPr>
          <w:p w14:paraId="09FBDFE7" w14:textId="77777777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0" w:type="auto"/>
            <w:hideMark/>
          </w:tcPr>
          <w:p w14:paraId="1EC948DB" w14:textId="0C8A9FED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hideMark/>
          </w:tcPr>
          <w:p w14:paraId="2AFCCC48" w14:textId="756F468B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3F35AE03" w14:textId="1245EF92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0" w:type="auto"/>
            <w:hideMark/>
          </w:tcPr>
          <w:p w14:paraId="09618A5A" w14:textId="666E08D1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vAlign w:val="center"/>
          </w:tcPr>
          <w:p w14:paraId="4AE13DCF" w14:textId="3E9996EA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0.98–1.00</w:t>
            </w:r>
          </w:p>
        </w:tc>
      </w:tr>
      <w:tr w:rsidR="00D37435" w:rsidRPr="00D37435" w14:paraId="4646BC29" w14:textId="3E0CF89A" w:rsidTr="00D37435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9913E89" w14:textId="2058A7D3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Carotid plaq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418D315" w14:textId="4668A1B3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76680C8" w14:textId="04FFFA59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2673C51" w14:textId="3D3160A4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D81CA16" w14:textId="207CA762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3253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AA13F3" w14:textId="253F6B52" w:rsidR="00D37435" w:rsidRPr="00325354" w:rsidRDefault="00D37435" w:rsidP="00D37435">
            <w:pPr>
              <w:jc w:val="center"/>
              <w:rPr>
                <w:rFonts w:ascii="Times New Roman" w:hAnsi="Times New Roman" w:cs="Times New Roman"/>
              </w:rPr>
            </w:pPr>
            <w:r w:rsidRPr="00D37435">
              <w:rPr>
                <w:rFonts w:ascii="Times New Roman" w:hAnsi="Times New Roman" w:cs="Times New Roman"/>
              </w:rPr>
              <w:t>1.01–3.18</w:t>
            </w:r>
          </w:p>
        </w:tc>
      </w:tr>
    </w:tbl>
    <w:p w14:paraId="256ED46D" w14:textId="448573EA" w:rsidR="00D37435" w:rsidRDefault="00D37435" w:rsidP="00D770F3">
      <w:pPr>
        <w:widowControl/>
        <w:rPr>
          <w:rFonts w:hint="eastAsia"/>
        </w:rPr>
      </w:pPr>
    </w:p>
    <w:sectPr w:rsidR="00D37435" w:rsidSect="00325354">
      <w:pgSz w:w="1546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C18DF" w14:textId="77777777" w:rsidR="008E5376" w:rsidRDefault="008E5376" w:rsidP="00325354">
      <w:pPr>
        <w:spacing w:after="0" w:line="240" w:lineRule="auto"/>
      </w:pPr>
      <w:r>
        <w:separator/>
      </w:r>
    </w:p>
  </w:endnote>
  <w:endnote w:type="continuationSeparator" w:id="0">
    <w:p w14:paraId="5CDC1681" w14:textId="77777777" w:rsidR="008E5376" w:rsidRDefault="008E5376" w:rsidP="00325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CD81B" w14:textId="77777777" w:rsidR="008E5376" w:rsidRDefault="008E5376" w:rsidP="00325354">
      <w:pPr>
        <w:spacing w:after="0" w:line="240" w:lineRule="auto"/>
      </w:pPr>
      <w:r>
        <w:separator/>
      </w:r>
    </w:p>
  </w:footnote>
  <w:footnote w:type="continuationSeparator" w:id="0">
    <w:p w14:paraId="5F56683D" w14:textId="77777777" w:rsidR="008E5376" w:rsidRDefault="008E5376" w:rsidP="00325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75"/>
    <w:rsid w:val="00311F6A"/>
    <w:rsid w:val="00325354"/>
    <w:rsid w:val="003A38EA"/>
    <w:rsid w:val="004E5F5D"/>
    <w:rsid w:val="0060127A"/>
    <w:rsid w:val="006758F1"/>
    <w:rsid w:val="008A0930"/>
    <w:rsid w:val="008D2083"/>
    <w:rsid w:val="008E5376"/>
    <w:rsid w:val="00BF5575"/>
    <w:rsid w:val="00D37435"/>
    <w:rsid w:val="00D7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83DFE"/>
  <w15:chartTrackingRefBased/>
  <w15:docId w15:val="{7BF0AFC6-64E1-4AC0-9D03-F0D5D956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55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5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5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5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57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5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5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5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5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5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5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5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57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55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5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5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5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5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5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5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5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5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5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5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5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55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53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53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53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5354"/>
    <w:rPr>
      <w:sz w:val="18"/>
      <w:szCs w:val="18"/>
    </w:rPr>
  </w:style>
  <w:style w:type="table" w:styleId="af2">
    <w:name w:val="Table Grid"/>
    <w:basedOn w:val="a1"/>
    <w:uiPriority w:val="39"/>
    <w:rsid w:val="00325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4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Lyu</dc:creator>
  <cp:keywords/>
  <dc:description/>
  <cp:lastModifiedBy>MengKe Lyu</cp:lastModifiedBy>
  <cp:revision>6</cp:revision>
  <dcterms:created xsi:type="dcterms:W3CDTF">2025-07-04T16:03:00Z</dcterms:created>
  <dcterms:modified xsi:type="dcterms:W3CDTF">2026-01-17T06:42:00Z</dcterms:modified>
</cp:coreProperties>
</file>